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27546" w14:textId="716331A7" w:rsidR="00A558AD" w:rsidRDefault="00A558AD" w:rsidP="00B807EF">
      <w:r w:rsidRPr="00A558AD">
        <w:rPr>
          <w:b/>
          <w:bCs/>
        </w:rPr>
        <w:t>Multimedia Appendix 1.</w:t>
      </w:r>
      <w:r w:rsidRPr="00A558AD">
        <w:t xml:space="preserve"> Survey questions sent to participants.</w:t>
      </w:r>
    </w:p>
    <w:p w14:paraId="0574B6A8" w14:textId="77777777" w:rsidR="00A558AD" w:rsidRDefault="00A558AD" w:rsidP="00B807EF"/>
    <w:p w14:paraId="6FB74983" w14:textId="2A69A242" w:rsidR="00B807EF" w:rsidRDefault="00B807EF" w:rsidP="00B807EF">
      <w:r>
        <w:t>Name of your residency:</w:t>
      </w:r>
    </w:p>
    <w:p w14:paraId="68A554F6" w14:textId="77777777" w:rsidR="00544BAF" w:rsidRDefault="00544BAF"/>
    <w:p w14:paraId="63E71EA3" w14:textId="77777777" w:rsidR="00C33BD6" w:rsidRDefault="00C33BD6">
      <w:r>
        <w:t xml:space="preserve">What </w:t>
      </w:r>
      <w:r w:rsidR="00AE4108">
        <w:t xml:space="preserve">Residency </w:t>
      </w:r>
      <w:r>
        <w:t xml:space="preserve">Year </w:t>
      </w:r>
      <w:r w:rsidR="00AE4108">
        <w:t>are you currently</w:t>
      </w:r>
      <w:r>
        <w:t xml:space="preserve"> </w:t>
      </w:r>
      <w:r w:rsidR="00AE4108">
        <w:t>in?</w:t>
      </w:r>
    </w:p>
    <w:p w14:paraId="348F4242" w14:textId="77777777" w:rsidR="00AE4108" w:rsidRDefault="00AE4108">
      <w:r>
        <w:t>PGY 1-4</w:t>
      </w:r>
    </w:p>
    <w:p w14:paraId="76EDBF28" w14:textId="77777777" w:rsidR="00AE4108" w:rsidRDefault="00AE4108"/>
    <w:p w14:paraId="19CB51ED" w14:textId="77777777" w:rsidR="00AE4108" w:rsidRDefault="00AE4108">
      <w:r>
        <w:t>What is your Gender</w:t>
      </w:r>
    </w:p>
    <w:p w14:paraId="2812B642" w14:textId="3F57FB95" w:rsidR="00AE4108" w:rsidRDefault="00AE4108">
      <w:r>
        <w:t>M/F</w:t>
      </w:r>
      <w:r w:rsidR="006B4893">
        <w:t>/non-binary</w:t>
      </w:r>
    </w:p>
    <w:p w14:paraId="70E6CE8D" w14:textId="77777777" w:rsidR="00AE4108" w:rsidRDefault="00AE4108"/>
    <w:p w14:paraId="618EE97D" w14:textId="77777777" w:rsidR="00AE4108" w:rsidRDefault="00AE4108">
      <w:r>
        <w:t>What is your age</w:t>
      </w:r>
    </w:p>
    <w:p w14:paraId="42A03A66" w14:textId="77777777" w:rsidR="00AE4108" w:rsidRDefault="00AE4108">
      <w:r>
        <w:t>Open answer</w:t>
      </w:r>
    </w:p>
    <w:p w14:paraId="17ED3AAA" w14:textId="77777777" w:rsidR="00AE4108" w:rsidRDefault="00AE4108"/>
    <w:p w14:paraId="02F05CE9" w14:textId="77777777" w:rsidR="00AE4108" w:rsidRDefault="00AE4108">
      <w:r>
        <w:t>What is your race? (NIH definition)</w:t>
      </w:r>
    </w:p>
    <w:p w14:paraId="5A28FF41" w14:textId="77777777" w:rsidR="00AE4108" w:rsidRDefault="00AE4108">
      <w:r>
        <w:t>White</w:t>
      </w:r>
    </w:p>
    <w:p w14:paraId="71D54BAF" w14:textId="77777777" w:rsidR="00AE4108" w:rsidRDefault="00AE4108">
      <w:r>
        <w:t>Asian</w:t>
      </w:r>
    </w:p>
    <w:p w14:paraId="1EC57F13" w14:textId="77777777" w:rsidR="00AE4108" w:rsidRDefault="00AE4108">
      <w:r>
        <w:t>Black or African American</w:t>
      </w:r>
    </w:p>
    <w:p w14:paraId="19A8B12E" w14:textId="77777777" w:rsidR="00AE4108" w:rsidRDefault="00AE4108">
      <w:r>
        <w:t>Hispanic or Latino</w:t>
      </w:r>
    </w:p>
    <w:p w14:paraId="77A1EACE" w14:textId="77777777" w:rsidR="00AE4108" w:rsidRDefault="00AE4108">
      <w:r>
        <w:t>American Indian or Alaska Native</w:t>
      </w:r>
    </w:p>
    <w:p w14:paraId="19B9CA6A" w14:textId="77777777" w:rsidR="00C33BD6" w:rsidRDefault="00C33BD6"/>
    <w:p w14:paraId="577AF01E" w14:textId="46FA19BD" w:rsidR="00AE6D44" w:rsidRDefault="005205AD">
      <w:r>
        <w:t>Did</w:t>
      </w:r>
      <w:r w:rsidR="00D6104B">
        <w:t xml:space="preserve"> the below factors affected selection of your residency program WHEN you were a </w:t>
      </w:r>
      <w:proofErr w:type="gramStart"/>
      <w:r w:rsidR="00D6104B">
        <w:t>fourth year</w:t>
      </w:r>
      <w:proofErr w:type="gramEnd"/>
      <w:r w:rsidR="00D6104B">
        <w:t xml:space="preserve"> medical student making your rank list:</w:t>
      </w:r>
    </w:p>
    <w:p w14:paraId="3688FB5A" w14:textId="6A6EC9C1" w:rsidR="005205AD" w:rsidRDefault="008840FC">
      <w:r>
        <w:t>Yes or no, then Likert scale if yes</w:t>
      </w:r>
    </w:p>
    <w:p w14:paraId="0796F571" w14:textId="03BA3284" w:rsidR="00494946" w:rsidRDefault="00494946"/>
    <w:p w14:paraId="4552949E" w14:textId="77777777" w:rsidR="00494946" w:rsidRDefault="00494946" w:rsidP="00494946">
      <w:pPr>
        <w:pStyle w:val="ListParagraph"/>
        <w:numPr>
          <w:ilvl w:val="0"/>
          <w:numId w:val="2"/>
        </w:numPr>
      </w:pPr>
      <w:r>
        <w:t xml:space="preserve">Location </w:t>
      </w:r>
    </w:p>
    <w:p w14:paraId="0C1C3D74" w14:textId="77777777" w:rsidR="00494946" w:rsidRDefault="00494946" w:rsidP="00494946">
      <w:pPr>
        <w:pStyle w:val="ListParagraph"/>
        <w:numPr>
          <w:ilvl w:val="0"/>
          <w:numId w:val="2"/>
        </w:numPr>
      </w:pPr>
      <w:r>
        <w:t>Reputation of the program</w:t>
      </w:r>
    </w:p>
    <w:p w14:paraId="326E4CA1" w14:textId="1930B70A" w:rsidR="00494946" w:rsidRDefault="00494946" w:rsidP="00494946">
      <w:pPr>
        <w:pStyle w:val="ListParagraph"/>
        <w:numPr>
          <w:ilvl w:val="0"/>
          <w:numId w:val="2"/>
        </w:numPr>
      </w:pPr>
      <w:r>
        <w:t xml:space="preserve">Length of </w:t>
      </w:r>
      <w:r w:rsidR="00AE6D44">
        <w:t>p</w:t>
      </w:r>
      <w:r>
        <w:t>rogram</w:t>
      </w:r>
    </w:p>
    <w:p w14:paraId="4C7E8CE3" w14:textId="5E160666" w:rsidR="00494946" w:rsidRDefault="00B34086" w:rsidP="00494946">
      <w:pPr>
        <w:pStyle w:val="ListParagraph"/>
        <w:numPr>
          <w:ilvl w:val="0"/>
          <w:numId w:val="2"/>
        </w:numPr>
      </w:pPr>
      <w:r>
        <w:t>Compensation (s</w:t>
      </w:r>
      <w:r w:rsidR="00445CCC">
        <w:t>alary, benefits, stipend)</w:t>
      </w:r>
    </w:p>
    <w:p w14:paraId="2DEFB67C" w14:textId="3E2EF449" w:rsidR="00494946" w:rsidRDefault="002F5323" w:rsidP="00494946">
      <w:pPr>
        <w:pStyle w:val="ListParagraph"/>
        <w:numPr>
          <w:ilvl w:val="0"/>
          <w:numId w:val="2"/>
        </w:numPr>
      </w:pPr>
      <w:r>
        <w:t>Personality of r</w:t>
      </w:r>
      <w:r w:rsidR="00D6104B">
        <w:t xml:space="preserve">esidents </w:t>
      </w:r>
      <w:r w:rsidR="00E81014">
        <w:t>in the program</w:t>
      </w:r>
    </w:p>
    <w:p w14:paraId="60387A9A" w14:textId="2A5E6E5C" w:rsidR="00494946" w:rsidRDefault="00494946" w:rsidP="00494946">
      <w:pPr>
        <w:pStyle w:val="ListParagraph"/>
        <w:numPr>
          <w:ilvl w:val="0"/>
          <w:numId w:val="2"/>
        </w:numPr>
      </w:pPr>
      <w:r>
        <w:t xml:space="preserve">Program </w:t>
      </w:r>
      <w:r w:rsidR="00AE6D44">
        <w:t>d</w:t>
      </w:r>
      <w:r>
        <w:t>irector</w:t>
      </w:r>
    </w:p>
    <w:p w14:paraId="71C451B1" w14:textId="4F536BCE" w:rsidR="00494946" w:rsidRDefault="00E81014" w:rsidP="00494946">
      <w:pPr>
        <w:pStyle w:val="ListParagraph"/>
        <w:numPr>
          <w:ilvl w:val="0"/>
          <w:numId w:val="2"/>
        </w:numPr>
      </w:pPr>
      <w:r>
        <w:t>E</w:t>
      </w:r>
      <w:r w:rsidR="00494946">
        <w:t xml:space="preserve">xperience at </w:t>
      </w:r>
      <w:r w:rsidR="00AE6D44">
        <w:t>p</w:t>
      </w:r>
      <w:r w:rsidR="00494946">
        <w:t>rogra</w:t>
      </w:r>
      <w:r>
        <w:t>m (</w:t>
      </w:r>
      <w:r w:rsidR="00E34A7F">
        <w:t>interview day</w:t>
      </w:r>
      <w:r>
        <w:t>, externship)</w:t>
      </w:r>
    </w:p>
    <w:p w14:paraId="03B5E2A3" w14:textId="77777777" w:rsidR="00494946" w:rsidRDefault="00494946" w:rsidP="00E81014">
      <w:pPr>
        <w:pStyle w:val="ListParagraph"/>
        <w:numPr>
          <w:ilvl w:val="0"/>
          <w:numId w:val="2"/>
        </w:numPr>
      </w:pPr>
      <w:r>
        <w:t>Fellowship opportunities available</w:t>
      </w:r>
      <w:r w:rsidR="00E34A7F">
        <w:t xml:space="preserve"> at institution</w:t>
      </w:r>
    </w:p>
    <w:p w14:paraId="73C442DB" w14:textId="75B7365F" w:rsidR="00494946" w:rsidRDefault="00494946" w:rsidP="00494946">
      <w:pPr>
        <w:pStyle w:val="ListParagraph"/>
        <w:numPr>
          <w:ilvl w:val="0"/>
          <w:numId w:val="2"/>
        </w:numPr>
      </w:pPr>
      <w:r>
        <w:t>Patient demographic</w:t>
      </w:r>
      <w:r w:rsidR="009C5429">
        <w:t>s</w:t>
      </w:r>
    </w:p>
    <w:p w14:paraId="53C0E812" w14:textId="4CE44BF5" w:rsidR="00D54746" w:rsidRDefault="00371A9B" w:rsidP="00494946">
      <w:pPr>
        <w:pStyle w:val="ListParagraph"/>
        <w:numPr>
          <w:ilvl w:val="0"/>
          <w:numId w:val="2"/>
        </w:numPr>
      </w:pPr>
      <w:r>
        <w:t>Variety of educational experiences (other sites, rotations)</w:t>
      </w:r>
    </w:p>
    <w:p w14:paraId="4B45BBE0" w14:textId="4287CC49" w:rsidR="00494946" w:rsidRDefault="00494946" w:rsidP="00494946">
      <w:pPr>
        <w:pStyle w:val="ListParagraph"/>
        <w:numPr>
          <w:ilvl w:val="0"/>
          <w:numId w:val="2"/>
        </w:numPr>
      </w:pPr>
      <w:r>
        <w:t>Gender</w:t>
      </w:r>
      <w:r w:rsidR="009B27F0">
        <w:t xml:space="preserve"> composition</w:t>
      </w:r>
      <w:r>
        <w:t xml:space="preserve"> of </w:t>
      </w:r>
      <w:r w:rsidR="00D54746">
        <w:t>residents</w:t>
      </w:r>
    </w:p>
    <w:p w14:paraId="4D456501" w14:textId="6EB4D798" w:rsidR="00494946" w:rsidRDefault="00494946" w:rsidP="00494946">
      <w:pPr>
        <w:pStyle w:val="ListParagraph"/>
        <w:numPr>
          <w:ilvl w:val="0"/>
          <w:numId w:val="2"/>
        </w:numPr>
      </w:pPr>
      <w:r>
        <w:t xml:space="preserve">Gender of </w:t>
      </w:r>
      <w:r w:rsidR="00AE6D44">
        <w:t>program d</w:t>
      </w:r>
      <w:r w:rsidR="00014FB5">
        <w:t xml:space="preserve">irector and </w:t>
      </w:r>
      <w:r w:rsidR="00D54746">
        <w:t>assistant program directors</w:t>
      </w:r>
    </w:p>
    <w:p w14:paraId="7A40AF07" w14:textId="77CAC352" w:rsidR="00494946" w:rsidRDefault="00D54746" w:rsidP="00494946">
      <w:pPr>
        <w:pStyle w:val="ListParagraph"/>
        <w:numPr>
          <w:ilvl w:val="0"/>
          <w:numId w:val="2"/>
        </w:numPr>
      </w:pPr>
      <w:r>
        <w:t>Schedule (shift lengths and numbers)</w:t>
      </w:r>
    </w:p>
    <w:p w14:paraId="1E878D51" w14:textId="6F239BE2" w:rsidR="00F34FD3" w:rsidRDefault="00F34FD3" w:rsidP="00494946">
      <w:pPr>
        <w:pStyle w:val="ListParagraph"/>
        <w:numPr>
          <w:ilvl w:val="0"/>
          <w:numId w:val="2"/>
        </w:numPr>
      </w:pPr>
      <w:r>
        <w:t xml:space="preserve">Gender </w:t>
      </w:r>
      <w:r w:rsidR="009C5429">
        <w:t>composition</w:t>
      </w:r>
      <w:r>
        <w:t xml:space="preserve"> of </w:t>
      </w:r>
      <w:r w:rsidR="00AE6D44">
        <w:t>a</w:t>
      </w:r>
      <w:r>
        <w:t>ttending physicians</w:t>
      </w:r>
    </w:p>
    <w:p w14:paraId="514513F2" w14:textId="612140D4" w:rsidR="00F34FD3" w:rsidRDefault="00F34FD3" w:rsidP="00494946">
      <w:pPr>
        <w:pStyle w:val="ListParagraph"/>
        <w:numPr>
          <w:ilvl w:val="0"/>
          <w:numId w:val="2"/>
        </w:numPr>
      </w:pPr>
      <w:r>
        <w:t>Annual patient visits</w:t>
      </w:r>
      <w:r w:rsidR="00D54746">
        <w:t xml:space="preserve"> (ED volume)</w:t>
      </w:r>
    </w:p>
    <w:p w14:paraId="44FEEA57" w14:textId="1F7A120D" w:rsidR="00C33BD6" w:rsidRDefault="00C33BD6" w:rsidP="00494946">
      <w:pPr>
        <w:pStyle w:val="ListParagraph"/>
        <w:numPr>
          <w:ilvl w:val="0"/>
          <w:numId w:val="2"/>
        </w:numPr>
      </w:pPr>
      <w:r>
        <w:t xml:space="preserve">Cost of </w:t>
      </w:r>
      <w:r w:rsidR="00AE6D44">
        <w:t>l</w:t>
      </w:r>
      <w:r>
        <w:t>iving</w:t>
      </w:r>
    </w:p>
    <w:p w14:paraId="0270EE11" w14:textId="77777777" w:rsidR="00AE4108" w:rsidRDefault="00AE4108" w:rsidP="00AE4108">
      <w:pPr>
        <w:pStyle w:val="ListParagraph"/>
        <w:numPr>
          <w:ilvl w:val="0"/>
          <w:numId w:val="2"/>
        </w:numPr>
      </w:pPr>
      <w:r>
        <w:t>Facility type (county vs. academic vs. private)</w:t>
      </w:r>
    </w:p>
    <w:p w14:paraId="7D321393" w14:textId="29133E36" w:rsidR="0091466F" w:rsidRDefault="00AE4108" w:rsidP="00AE4108">
      <w:pPr>
        <w:pStyle w:val="ListParagraph"/>
        <w:numPr>
          <w:ilvl w:val="0"/>
          <w:numId w:val="2"/>
        </w:numPr>
      </w:pPr>
      <w:r>
        <w:t xml:space="preserve">Ethnic </w:t>
      </w:r>
      <w:r w:rsidR="00AE6D44">
        <w:t>d</w:t>
      </w:r>
      <w:r>
        <w:t xml:space="preserve">iversity of </w:t>
      </w:r>
      <w:r w:rsidR="00AE6D44">
        <w:t>fellow residents</w:t>
      </w:r>
    </w:p>
    <w:p w14:paraId="1F1477A1" w14:textId="3F2C3939" w:rsidR="002F5323" w:rsidRDefault="002F5323" w:rsidP="00AE4108">
      <w:pPr>
        <w:pStyle w:val="ListParagraph"/>
        <w:numPr>
          <w:ilvl w:val="0"/>
          <w:numId w:val="2"/>
        </w:numPr>
      </w:pPr>
      <w:r>
        <w:t>Ethnic diversity of faculty/attendings</w:t>
      </w:r>
    </w:p>
    <w:p w14:paraId="6F3E2C09" w14:textId="54B7264D" w:rsidR="002F5323" w:rsidRDefault="002F5323" w:rsidP="00AE4108">
      <w:pPr>
        <w:pStyle w:val="ListParagraph"/>
        <w:numPr>
          <w:ilvl w:val="0"/>
          <w:numId w:val="2"/>
        </w:numPr>
      </w:pPr>
      <w:r>
        <w:t>Ethnic diversity of program director and assistant program directors</w:t>
      </w:r>
    </w:p>
    <w:p w14:paraId="7A47DCA7" w14:textId="524F7473" w:rsidR="0078288E" w:rsidRDefault="0078288E" w:rsidP="00AE4108">
      <w:pPr>
        <w:pStyle w:val="ListParagraph"/>
        <w:numPr>
          <w:ilvl w:val="0"/>
          <w:numId w:val="2"/>
        </w:numPr>
      </w:pPr>
      <w:r>
        <w:lastRenderedPageBreak/>
        <w:t>Ability to participate in aeromedical transport (helicopter experience)</w:t>
      </w:r>
    </w:p>
    <w:p w14:paraId="31E8FD70" w14:textId="286FA635" w:rsidR="0078288E" w:rsidRDefault="002F5323" w:rsidP="00AE4108">
      <w:pPr>
        <w:pStyle w:val="ListParagraph"/>
        <w:numPr>
          <w:ilvl w:val="0"/>
          <w:numId w:val="2"/>
        </w:numPr>
      </w:pPr>
      <w:r>
        <w:t>Reputation or personality of faculty/attendings</w:t>
      </w:r>
    </w:p>
    <w:p w14:paraId="6A34C021" w14:textId="77777777" w:rsidR="0091466F" w:rsidRDefault="0091466F" w:rsidP="00180DF6"/>
    <w:p w14:paraId="0D8D6ED0" w14:textId="77777777" w:rsidR="00494946" w:rsidRDefault="00494946" w:rsidP="00494946"/>
    <w:p w14:paraId="5A982F01" w14:textId="77777777" w:rsidR="00CB6D53" w:rsidRDefault="005205AD" w:rsidP="005205AD">
      <w:r>
        <w:t xml:space="preserve">Do </w:t>
      </w:r>
      <w:r w:rsidR="0091466F">
        <w:t xml:space="preserve">you feel the below factors affect your residency </w:t>
      </w:r>
      <w:proofErr w:type="gramStart"/>
      <w:r w:rsidR="0091466F">
        <w:t>education.</w:t>
      </w:r>
      <w:proofErr w:type="gramEnd"/>
    </w:p>
    <w:p w14:paraId="59736CBB" w14:textId="7E15A82F" w:rsidR="005205AD" w:rsidRDefault="00CB6D53" w:rsidP="005205AD">
      <w:r>
        <w:t>Y</w:t>
      </w:r>
      <w:r w:rsidR="005205AD">
        <w:t xml:space="preserve">es or no, then </w:t>
      </w:r>
      <w:r>
        <w:t>Li</w:t>
      </w:r>
      <w:r w:rsidR="005205AD">
        <w:t>kert scale if yes</w:t>
      </w:r>
    </w:p>
    <w:p w14:paraId="2AA36556" w14:textId="77777777" w:rsidR="005205AD" w:rsidRDefault="005205AD" w:rsidP="00180DF6"/>
    <w:p w14:paraId="19C7BCF9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 xml:space="preserve">Location </w:t>
      </w:r>
    </w:p>
    <w:p w14:paraId="26BC5824" w14:textId="1EA96D4F" w:rsidR="00B34086" w:rsidRDefault="00B34086" w:rsidP="00180DF6">
      <w:pPr>
        <w:pStyle w:val="ListParagraph"/>
        <w:numPr>
          <w:ilvl w:val="0"/>
          <w:numId w:val="4"/>
        </w:numPr>
      </w:pPr>
      <w:r>
        <w:t>Reputation of the program</w:t>
      </w:r>
    </w:p>
    <w:p w14:paraId="228E167A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Length of program</w:t>
      </w:r>
    </w:p>
    <w:p w14:paraId="4000FF0B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Compensation (salary, benefits, stipend)</w:t>
      </w:r>
    </w:p>
    <w:p w14:paraId="01450FBC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Personality of residents in the program</w:t>
      </w:r>
    </w:p>
    <w:p w14:paraId="51793E64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Program director</w:t>
      </w:r>
    </w:p>
    <w:p w14:paraId="335B6AC8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Experience at program (interview day, externship)</w:t>
      </w:r>
    </w:p>
    <w:p w14:paraId="551C418A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Fellowship opportunities available at institution</w:t>
      </w:r>
    </w:p>
    <w:p w14:paraId="380B1E87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Patient demographics</w:t>
      </w:r>
    </w:p>
    <w:p w14:paraId="1D9F0141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Variety of educational experiences (other sites, rotations)</w:t>
      </w:r>
    </w:p>
    <w:p w14:paraId="77FFD6C7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Gender composition of residents</w:t>
      </w:r>
    </w:p>
    <w:p w14:paraId="2CDF8B07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Gender of program director and assistant program directors</w:t>
      </w:r>
    </w:p>
    <w:p w14:paraId="16E55367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Schedule (shift lengths and numbers)</w:t>
      </w:r>
    </w:p>
    <w:p w14:paraId="76BD514F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Gender composition of attending physicians</w:t>
      </w:r>
    </w:p>
    <w:p w14:paraId="57E53B0F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Annual patient visits (ED volume)</w:t>
      </w:r>
    </w:p>
    <w:p w14:paraId="101795EE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Cost of living</w:t>
      </w:r>
    </w:p>
    <w:p w14:paraId="73DF7904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Facility type (county vs. academic vs. private)</w:t>
      </w:r>
    </w:p>
    <w:p w14:paraId="5F327913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Ethnic diversity of fellow residents</w:t>
      </w:r>
    </w:p>
    <w:p w14:paraId="2E5BBA06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Ethnic diversity of faculty/attendings</w:t>
      </w:r>
    </w:p>
    <w:p w14:paraId="0FFC5625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Ethnic diversity of program director and assistant program directors</w:t>
      </w:r>
    </w:p>
    <w:p w14:paraId="5E817460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Ability to participate in aeromedical transport (helicopter experience)</w:t>
      </w:r>
    </w:p>
    <w:p w14:paraId="275A63CA" w14:textId="77777777" w:rsidR="00B34086" w:rsidRDefault="00B34086" w:rsidP="00180DF6">
      <w:pPr>
        <w:pStyle w:val="ListParagraph"/>
        <w:numPr>
          <w:ilvl w:val="0"/>
          <w:numId w:val="4"/>
        </w:numPr>
      </w:pPr>
      <w:r>
        <w:t>Reputation or personality of faculty/attendings</w:t>
      </w:r>
    </w:p>
    <w:p w14:paraId="51C838FA" w14:textId="77777777" w:rsidR="00AE4108" w:rsidRDefault="00AE4108" w:rsidP="00AE4108"/>
    <w:p w14:paraId="41A51759" w14:textId="77777777" w:rsidR="00D33126" w:rsidRDefault="00D33126" w:rsidP="00AE4108"/>
    <w:p w14:paraId="7F2C9BD5" w14:textId="709A113F" w:rsidR="00D52E3E" w:rsidRDefault="00CB6D53" w:rsidP="00AE4108">
      <w:r>
        <w:t>END PAGE 1, cannot go back to change answers</w:t>
      </w:r>
    </w:p>
    <w:p w14:paraId="62C1A61B" w14:textId="77777777" w:rsidR="00CB6D53" w:rsidRDefault="00CB6D53" w:rsidP="00AE4108"/>
    <w:p w14:paraId="6194A402" w14:textId="67F2A570" w:rsidR="00CB6D53" w:rsidRDefault="00CB6D53" w:rsidP="00AE4108">
      <w:r>
        <w:t xml:space="preserve">BEGIN PAGE 2: </w:t>
      </w:r>
    </w:p>
    <w:p w14:paraId="4024E1F5" w14:textId="77777777" w:rsidR="00B807EF" w:rsidRDefault="00B807EF" w:rsidP="00AE4108"/>
    <w:p w14:paraId="61FD5CAD" w14:textId="383A8A91" w:rsidR="00B807EF" w:rsidRDefault="00B807EF" w:rsidP="00AE4108">
      <w:r>
        <w:t xml:space="preserve">Does the gender make-up of your residency leadership affect </w:t>
      </w:r>
      <w:r w:rsidR="00004E4E">
        <w:t>your education</w:t>
      </w:r>
      <w:r>
        <w:t>?</w:t>
      </w:r>
    </w:p>
    <w:p w14:paraId="0684D7F0" w14:textId="50F506F6" w:rsidR="00014FB5" w:rsidRDefault="00014FB5" w:rsidP="00AE4108">
      <w:r>
        <w:t>Yes</w:t>
      </w:r>
      <w:r>
        <w:tab/>
        <w:t>No</w:t>
      </w:r>
    </w:p>
    <w:p w14:paraId="33185FDE" w14:textId="6962AA68" w:rsidR="00D52E3E" w:rsidRDefault="00D52E3E" w:rsidP="00AE4108">
      <w:r>
        <w:t xml:space="preserve">How much </w:t>
      </w:r>
      <w:r w:rsidR="00D33126">
        <w:t xml:space="preserve">does it affect your education: </w:t>
      </w:r>
      <w:r>
        <w:t xml:space="preserve">Likert </w:t>
      </w:r>
      <w:proofErr w:type="gramStart"/>
      <w:r>
        <w:t>scale 1-5</w:t>
      </w:r>
      <w:proofErr w:type="gramEnd"/>
    </w:p>
    <w:p w14:paraId="0F2360CB" w14:textId="77777777" w:rsidR="00B807EF" w:rsidRDefault="00B807EF" w:rsidP="00AE4108"/>
    <w:p w14:paraId="01EE94A6" w14:textId="0503548D" w:rsidR="00B807EF" w:rsidRDefault="00B807EF" w:rsidP="00AE4108">
      <w:r>
        <w:t xml:space="preserve">Does the gender make-up of your faculty affect </w:t>
      </w:r>
      <w:r w:rsidR="00305D89">
        <w:t>your education</w:t>
      </w:r>
      <w:r w:rsidR="00014FB5">
        <w:t>?</w:t>
      </w:r>
    </w:p>
    <w:p w14:paraId="798C7294" w14:textId="77777777" w:rsidR="00014FB5" w:rsidRDefault="00014FB5" w:rsidP="00014FB5">
      <w:r>
        <w:t>Yes</w:t>
      </w:r>
      <w:r>
        <w:tab/>
        <w:t>No</w:t>
      </w:r>
    </w:p>
    <w:p w14:paraId="0CFDF656" w14:textId="08DC6210" w:rsidR="00D52E3E" w:rsidRDefault="00D52E3E" w:rsidP="00014FB5">
      <w:r>
        <w:t xml:space="preserve">How much does it affect </w:t>
      </w:r>
      <w:r w:rsidR="00D33126">
        <w:t>your education:</w:t>
      </w:r>
      <w:r>
        <w:t xml:space="preserve"> Likert </w:t>
      </w:r>
      <w:proofErr w:type="gramStart"/>
      <w:r>
        <w:t>scale 1-5</w:t>
      </w:r>
      <w:proofErr w:type="gramEnd"/>
    </w:p>
    <w:p w14:paraId="25BAA59B" w14:textId="77777777" w:rsidR="00D52E3E" w:rsidRDefault="00D52E3E" w:rsidP="00014FB5"/>
    <w:p w14:paraId="587F749B" w14:textId="4839B629" w:rsidR="00D52E3E" w:rsidRDefault="00D52E3E" w:rsidP="00D52E3E">
      <w:r>
        <w:t xml:space="preserve">Does the gender make-up of your fellow residents affect </w:t>
      </w:r>
      <w:r w:rsidR="00305D89">
        <w:t>your education</w:t>
      </w:r>
      <w:r>
        <w:t>?</w:t>
      </w:r>
    </w:p>
    <w:p w14:paraId="2CA93BD2" w14:textId="77777777" w:rsidR="00D52E3E" w:rsidRDefault="00D52E3E" w:rsidP="00D52E3E">
      <w:r>
        <w:lastRenderedPageBreak/>
        <w:t>Yes</w:t>
      </w:r>
      <w:r>
        <w:tab/>
        <w:t>No</w:t>
      </w:r>
    </w:p>
    <w:p w14:paraId="391465F2" w14:textId="77777777" w:rsidR="00D33126" w:rsidRDefault="00D33126" w:rsidP="00D33126">
      <w:r>
        <w:t xml:space="preserve">How much does it affect your education: Likert </w:t>
      </w:r>
      <w:proofErr w:type="gramStart"/>
      <w:r>
        <w:t>scale 1-5</w:t>
      </w:r>
      <w:proofErr w:type="gramEnd"/>
    </w:p>
    <w:p w14:paraId="5E07DCC9" w14:textId="77777777" w:rsidR="009C57E5" w:rsidRDefault="009C57E5" w:rsidP="00014FB5"/>
    <w:p w14:paraId="3562BBCD" w14:textId="59DE1C02" w:rsidR="00014FB5" w:rsidRDefault="00014FB5" w:rsidP="00014FB5">
      <w:r>
        <w:t>Would a program that has only male residency leadership (program direct</w:t>
      </w:r>
      <w:r w:rsidR="00EF4379">
        <w:t>o</w:t>
      </w:r>
      <w:r w:rsidR="00791677">
        <w:t>r</w:t>
      </w:r>
      <w:r>
        <w:t xml:space="preserve"> and APD)</w:t>
      </w:r>
      <w:r w:rsidR="00791677">
        <w:t xml:space="preserve"> affect your </w:t>
      </w:r>
      <w:r w:rsidR="00305D89">
        <w:t>desire to attend</w:t>
      </w:r>
      <w:r w:rsidR="00791677">
        <w:t xml:space="preserve"> </w:t>
      </w:r>
      <w:r w:rsidR="00305D89">
        <w:t xml:space="preserve">that </w:t>
      </w:r>
      <w:r w:rsidR="00791677">
        <w:t>residency?</w:t>
      </w:r>
    </w:p>
    <w:p w14:paraId="7D5B1BC5" w14:textId="40324309" w:rsidR="00791677" w:rsidRDefault="00791677" w:rsidP="00014FB5">
      <w:r>
        <w:t>Yes</w:t>
      </w:r>
      <w:r>
        <w:tab/>
        <w:t>No</w:t>
      </w:r>
    </w:p>
    <w:p w14:paraId="44D621B0" w14:textId="2203BFFE" w:rsidR="00AE4108" w:rsidRDefault="00D52E3E" w:rsidP="00D33126">
      <w:r>
        <w:t xml:space="preserve">How much would it affect your </w:t>
      </w:r>
      <w:r w:rsidR="00D33126">
        <w:t>desire to attend:</w:t>
      </w:r>
      <w:r>
        <w:t xml:space="preserve"> Likert 1-5</w:t>
      </w:r>
    </w:p>
    <w:p w14:paraId="4CB9049B" w14:textId="77777777" w:rsidR="009C57E5" w:rsidRDefault="009C57E5" w:rsidP="00AE4108"/>
    <w:p w14:paraId="6CC50D14" w14:textId="417EA1E6" w:rsidR="00791677" w:rsidRDefault="00791677" w:rsidP="00791677">
      <w:r>
        <w:t>Would a program that has only female residency leadership (program direct</w:t>
      </w:r>
      <w:r w:rsidR="00EF4379">
        <w:t>o</w:t>
      </w:r>
      <w:r>
        <w:t xml:space="preserve">r and APD) affect your </w:t>
      </w:r>
      <w:r w:rsidR="00305D89">
        <w:t xml:space="preserve">desire to attend that </w:t>
      </w:r>
      <w:r>
        <w:t>residency?</w:t>
      </w:r>
    </w:p>
    <w:p w14:paraId="26C8F038" w14:textId="00609B57" w:rsidR="009C57E5" w:rsidRDefault="00791677" w:rsidP="00D33126">
      <w:r>
        <w:t>Yes</w:t>
      </w:r>
      <w:r>
        <w:tab/>
        <w:t>No</w:t>
      </w:r>
    </w:p>
    <w:p w14:paraId="06816D2C" w14:textId="77777777" w:rsidR="00D33126" w:rsidRDefault="00D33126" w:rsidP="00D33126">
      <w:r>
        <w:t>How much would it affect your desire to attend: Likert 1-5</w:t>
      </w:r>
    </w:p>
    <w:p w14:paraId="1533FD19" w14:textId="77777777" w:rsidR="00D33126" w:rsidRDefault="00D33126" w:rsidP="00D33126"/>
    <w:p w14:paraId="34F712E2" w14:textId="77777777" w:rsidR="00D33126" w:rsidRDefault="00791677" w:rsidP="00D33126">
      <w:r>
        <w:t xml:space="preserve">Would a program that has only </w:t>
      </w:r>
      <w:r w:rsidR="00CB5A28">
        <w:t xml:space="preserve">or predominantly </w:t>
      </w:r>
      <w:r>
        <w:t xml:space="preserve">male faculty affect </w:t>
      </w:r>
      <w:r w:rsidR="00D33126">
        <w:t>your desire to attend that residency?</w:t>
      </w:r>
    </w:p>
    <w:p w14:paraId="059C3EDF" w14:textId="77777777" w:rsidR="00D33126" w:rsidRDefault="00D33126" w:rsidP="00D33126">
      <w:r>
        <w:t>Yes</w:t>
      </w:r>
      <w:r>
        <w:tab/>
        <w:t>No</w:t>
      </w:r>
    </w:p>
    <w:p w14:paraId="5624B186" w14:textId="77777777" w:rsidR="00D33126" w:rsidRDefault="00D33126" w:rsidP="00D33126">
      <w:r>
        <w:t>How much would it affect your desire to attend: Likert 1-5</w:t>
      </w:r>
    </w:p>
    <w:p w14:paraId="2654C90F" w14:textId="37AE9E7F" w:rsidR="009C57E5" w:rsidRDefault="009C57E5" w:rsidP="00D33126">
      <w:r>
        <w:t>At what percent do you consider a faculty predominant</w:t>
      </w:r>
      <w:r w:rsidR="00D33126">
        <w:t>ly male</w:t>
      </w:r>
      <w:r>
        <w:t>?</w:t>
      </w:r>
    </w:p>
    <w:p w14:paraId="67B782E7" w14:textId="1B6E4636" w:rsidR="009C57E5" w:rsidRDefault="009C57E5" w:rsidP="00791677">
      <w:r>
        <w:t>&gt;50%    &gt;60%   &gt;75%   &gt;80%   &gt;90%</w:t>
      </w:r>
    </w:p>
    <w:p w14:paraId="4BE0C734" w14:textId="77777777" w:rsidR="009C57E5" w:rsidRDefault="009C57E5" w:rsidP="00AE4108"/>
    <w:p w14:paraId="2FA94DEC" w14:textId="77777777" w:rsidR="00D33126" w:rsidRDefault="00791677" w:rsidP="00D33126">
      <w:r>
        <w:t xml:space="preserve">Would a program that has only </w:t>
      </w:r>
      <w:r w:rsidR="00CB5A28">
        <w:t xml:space="preserve">or predominantly </w:t>
      </w:r>
      <w:r>
        <w:t xml:space="preserve">female faculty affect </w:t>
      </w:r>
      <w:r w:rsidR="00D33126">
        <w:t>your desire to attend that residency?</w:t>
      </w:r>
    </w:p>
    <w:p w14:paraId="0D1F11C8" w14:textId="77777777" w:rsidR="00D33126" w:rsidRDefault="00D33126" w:rsidP="00D33126">
      <w:r>
        <w:t>Yes</w:t>
      </w:r>
      <w:r>
        <w:tab/>
        <w:t>No</w:t>
      </w:r>
    </w:p>
    <w:p w14:paraId="7BF9DE39" w14:textId="77777777" w:rsidR="00D33126" w:rsidRDefault="00D33126" w:rsidP="00D33126">
      <w:r>
        <w:t>How much would it affect your desire to attend: Likert 1-5</w:t>
      </w:r>
    </w:p>
    <w:p w14:paraId="3BCF363B" w14:textId="4955A1F3" w:rsidR="00D33126" w:rsidRDefault="00D33126" w:rsidP="00D33126">
      <w:r>
        <w:t>At what percent do you consider a faculty predominantly female?</w:t>
      </w:r>
    </w:p>
    <w:p w14:paraId="17604349" w14:textId="77777777" w:rsidR="00D33126" w:rsidRDefault="00D33126" w:rsidP="00D33126">
      <w:r>
        <w:t>&gt;50%    &gt;60%   &gt;75%   &gt;80%   &gt;90%</w:t>
      </w:r>
    </w:p>
    <w:p w14:paraId="30AE3605" w14:textId="23EBFF2E" w:rsidR="009C57E5" w:rsidRDefault="009C57E5" w:rsidP="00D33126"/>
    <w:p w14:paraId="17FD5787" w14:textId="77777777" w:rsidR="00D33126" w:rsidRDefault="00791677" w:rsidP="00D33126">
      <w:r>
        <w:t xml:space="preserve">Would a program that has only </w:t>
      </w:r>
      <w:r w:rsidR="00CB5A28">
        <w:t xml:space="preserve">or predominantly </w:t>
      </w:r>
      <w:r>
        <w:t xml:space="preserve">male residents affect </w:t>
      </w:r>
      <w:r w:rsidR="00D33126">
        <w:t>your desire to attend that residency?</w:t>
      </w:r>
    </w:p>
    <w:p w14:paraId="6D1395CE" w14:textId="77777777" w:rsidR="00D33126" w:rsidRDefault="00D33126" w:rsidP="00D33126">
      <w:r>
        <w:t>Yes</w:t>
      </w:r>
      <w:r>
        <w:tab/>
        <w:t>No</w:t>
      </w:r>
    </w:p>
    <w:p w14:paraId="2366EFC8" w14:textId="77777777" w:rsidR="00D33126" w:rsidRDefault="00D33126" w:rsidP="00D33126">
      <w:r>
        <w:t>How much would it affect your desire to attend: Likert 1-5</w:t>
      </w:r>
    </w:p>
    <w:p w14:paraId="3F098D85" w14:textId="78983768" w:rsidR="00D33126" w:rsidRDefault="00D33126" w:rsidP="00D33126">
      <w:r>
        <w:t>At what percent do you consider a residency predominantly male?</w:t>
      </w:r>
    </w:p>
    <w:p w14:paraId="6C86F431" w14:textId="77777777" w:rsidR="00D33126" w:rsidRDefault="00D33126" w:rsidP="00D33126">
      <w:r>
        <w:t>&gt;50%    &gt;60%   &gt;75%   &gt;80%   &gt;90%</w:t>
      </w:r>
    </w:p>
    <w:p w14:paraId="70802546" w14:textId="62314A54" w:rsidR="00791677" w:rsidRDefault="00791677" w:rsidP="00D33126"/>
    <w:p w14:paraId="6E09FFAD" w14:textId="77777777" w:rsidR="00D33126" w:rsidRDefault="00791677" w:rsidP="00D33126">
      <w:r>
        <w:t xml:space="preserve">Would a program that has only </w:t>
      </w:r>
      <w:r w:rsidR="00CB5A28">
        <w:t xml:space="preserve">or predominantly </w:t>
      </w:r>
      <w:r>
        <w:t xml:space="preserve">female residents affect </w:t>
      </w:r>
      <w:r w:rsidR="00D33126">
        <w:t>your desire to attend that residency?</w:t>
      </w:r>
    </w:p>
    <w:p w14:paraId="10A27DEC" w14:textId="77777777" w:rsidR="00D33126" w:rsidRDefault="00D33126" w:rsidP="00D33126">
      <w:r>
        <w:t>Yes</w:t>
      </w:r>
      <w:r>
        <w:tab/>
        <w:t>No</w:t>
      </w:r>
    </w:p>
    <w:p w14:paraId="44C573C4" w14:textId="77777777" w:rsidR="00D33126" w:rsidRDefault="00D33126" w:rsidP="00D33126">
      <w:r>
        <w:t>How much would it affect your desire to attend: Likert 1-5</w:t>
      </w:r>
    </w:p>
    <w:p w14:paraId="65F70669" w14:textId="77777777" w:rsidR="00D33126" w:rsidRDefault="00D33126" w:rsidP="00D33126">
      <w:r>
        <w:t>At what percent do you consider a residency predominantly male?</w:t>
      </w:r>
    </w:p>
    <w:p w14:paraId="50BDCCAD" w14:textId="77777777" w:rsidR="00D33126" w:rsidRDefault="00D33126" w:rsidP="00D33126">
      <w:r>
        <w:t>&gt;50%    &gt;60%   &gt;75%   &gt;80%   &gt;90%</w:t>
      </w:r>
    </w:p>
    <w:p w14:paraId="086C4787" w14:textId="77777777" w:rsidR="002B6881" w:rsidRDefault="002B6881" w:rsidP="00791677"/>
    <w:p w14:paraId="21101768" w14:textId="5AB7A892" w:rsidR="00791677" w:rsidRDefault="00CB6D53" w:rsidP="00AE4108">
      <w:r>
        <w:t>END PAGE 2, submit answers</w:t>
      </w:r>
    </w:p>
    <w:p w14:paraId="52CADCE1" w14:textId="77777777" w:rsidR="00CB6D53" w:rsidRDefault="00CB6D53" w:rsidP="00AE4108"/>
    <w:p w14:paraId="65D724F1" w14:textId="65BEC383" w:rsidR="00AE4108" w:rsidRDefault="00CB6D53" w:rsidP="00AE4108">
      <w:r>
        <w:lastRenderedPageBreak/>
        <w:t xml:space="preserve">PAGE 3: </w:t>
      </w:r>
      <w:r w:rsidR="00AE4108">
        <w:t>Email (separated from main survey)</w:t>
      </w:r>
      <w:r>
        <w:t xml:space="preserve"> for optional collection of email addresses for entry to win Amazon gift card incentive. </w:t>
      </w:r>
    </w:p>
    <w:p w14:paraId="48D6783D" w14:textId="77777777" w:rsidR="00B807EF" w:rsidRDefault="00B807EF" w:rsidP="00AE4108"/>
    <w:sectPr w:rsidR="00B807EF" w:rsidSect="00E10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D151B"/>
    <w:multiLevelType w:val="hybridMultilevel"/>
    <w:tmpl w:val="C9A42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0374F"/>
    <w:multiLevelType w:val="hybridMultilevel"/>
    <w:tmpl w:val="0420A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A43E3"/>
    <w:multiLevelType w:val="hybridMultilevel"/>
    <w:tmpl w:val="2594E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6158A1"/>
    <w:multiLevelType w:val="hybridMultilevel"/>
    <w:tmpl w:val="A46E9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DE4E41"/>
    <w:multiLevelType w:val="hybridMultilevel"/>
    <w:tmpl w:val="0420A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946"/>
    <w:rsid w:val="00004E4E"/>
    <w:rsid w:val="00014FB5"/>
    <w:rsid w:val="000B13B6"/>
    <w:rsid w:val="00180DF6"/>
    <w:rsid w:val="002B6881"/>
    <w:rsid w:val="002F5323"/>
    <w:rsid w:val="00305D89"/>
    <w:rsid w:val="00371A9B"/>
    <w:rsid w:val="00445CCC"/>
    <w:rsid w:val="00494946"/>
    <w:rsid w:val="005205AD"/>
    <w:rsid w:val="00544BAF"/>
    <w:rsid w:val="00594507"/>
    <w:rsid w:val="005D29A6"/>
    <w:rsid w:val="006B4893"/>
    <w:rsid w:val="0074045C"/>
    <w:rsid w:val="0078253C"/>
    <w:rsid w:val="0078288E"/>
    <w:rsid w:val="00791677"/>
    <w:rsid w:val="008840FC"/>
    <w:rsid w:val="0091466F"/>
    <w:rsid w:val="009A2883"/>
    <w:rsid w:val="009B27F0"/>
    <w:rsid w:val="009C5429"/>
    <w:rsid w:val="009C57E5"/>
    <w:rsid w:val="00A558AD"/>
    <w:rsid w:val="00AE4108"/>
    <w:rsid w:val="00AE6D44"/>
    <w:rsid w:val="00B34086"/>
    <w:rsid w:val="00B807EF"/>
    <w:rsid w:val="00C33BD6"/>
    <w:rsid w:val="00CB5A28"/>
    <w:rsid w:val="00CB6D53"/>
    <w:rsid w:val="00D33126"/>
    <w:rsid w:val="00D52E3E"/>
    <w:rsid w:val="00D54746"/>
    <w:rsid w:val="00D6104B"/>
    <w:rsid w:val="00DF555C"/>
    <w:rsid w:val="00E10CA0"/>
    <w:rsid w:val="00E34A7F"/>
    <w:rsid w:val="00E37A76"/>
    <w:rsid w:val="00E81014"/>
    <w:rsid w:val="00EF4379"/>
    <w:rsid w:val="00F3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16A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9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F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7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ibney</dc:creator>
  <cp:keywords/>
  <dc:description/>
  <cp:lastModifiedBy>Stephanie</cp:lastModifiedBy>
  <cp:revision>11</cp:revision>
  <dcterms:created xsi:type="dcterms:W3CDTF">2017-02-15T00:30:00Z</dcterms:created>
  <dcterms:modified xsi:type="dcterms:W3CDTF">2022-03-25T19:57:00Z</dcterms:modified>
</cp:coreProperties>
</file>